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95F01" w14:textId="77777777" w:rsidR="00D87A80" w:rsidRPr="0027287A" w:rsidRDefault="00D87A80" w:rsidP="00D87A80">
      <w:pPr>
        <w:rPr>
          <w:color w:val="000000" w:themeColor="text1"/>
          <w:lang w:val="en-GB"/>
        </w:rPr>
      </w:pPr>
      <w:r w:rsidRPr="0027287A">
        <w:rPr>
          <w:color w:val="000000" w:themeColor="text1"/>
          <w:lang w:val="en-GB"/>
        </w:rPr>
        <w:t>Supplemental Material</w:t>
      </w:r>
    </w:p>
    <w:p w14:paraId="293EAE83" w14:textId="77777777" w:rsidR="00D87A80" w:rsidRDefault="00D87A80" w:rsidP="00D87A80">
      <w:pPr>
        <w:rPr>
          <w:lang w:val="en-GB"/>
        </w:rPr>
      </w:pP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2835"/>
        <w:gridCol w:w="1701"/>
        <w:gridCol w:w="2835"/>
        <w:gridCol w:w="1701"/>
      </w:tblGrid>
      <w:tr w:rsidR="00D87A80" w:rsidRPr="00032684" w14:paraId="53718370" w14:textId="77777777" w:rsidTr="008F7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64B9A8E3" w14:textId="77777777" w:rsidR="00D87A80" w:rsidRPr="00032684" w:rsidRDefault="00D87A80" w:rsidP="008F76BF">
            <w:pPr>
              <w:jc w:val="center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Reason for Referral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4190E960" w14:textId="77777777" w:rsidR="00D87A80" w:rsidRPr="00032684" w:rsidRDefault="00D87A80" w:rsidP="008F7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 xml:space="preserve"> Percentage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</w:tcPr>
          <w:p w14:paraId="6F55EAB4" w14:textId="77777777" w:rsidR="00D87A80" w:rsidRPr="00032684" w:rsidRDefault="00D87A80" w:rsidP="008F7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Reason for Referral (2)</w:t>
            </w:r>
          </w:p>
        </w:tc>
        <w:tc>
          <w:tcPr>
            <w:tcW w:w="1701" w:type="dxa"/>
          </w:tcPr>
          <w:p w14:paraId="4E19EBA2" w14:textId="77777777" w:rsidR="00D87A80" w:rsidRPr="00032684" w:rsidRDefault="00D87A80" w:rsidP="008F7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Percentage</w:t>
            </w:r>
          </w:p>
        </w:tc>
      </w:tr>
      <w:tr w:rsidR="00D87A80" w:rsidRPr="00032684" w14:paraId="567C3930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CC3482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Abdominal Pain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69072A61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1.98% (n=77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52F1AC32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Epistaxis</w:t>
            </w:r>
          </w:p>
        </w:tc>
        <w:tc>
          <w:tcPr>
            <w:tcW w:w="1701" w:type="dxa"/>
          </w:tcPr>
          <w:p w14:paraId="1C67D5A7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47% (n=3)</w:t>
            </w:r>
          </w:p>
        </w:tc>
      </w:tr>
      <w:tr w:rsidR="00D87A80" w:rsidRPr="00032684" w14:paraId="52850FBE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76AAD840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Chest Pain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3370C15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6.84% (n=44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1D74CA2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Hip Injur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BA3B5DE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47% (n=3)</w:t>
            </w:r>
          </w:p>
        </w:tc>
      </w:tr>
      <w:tr w:rsidR="00D87A80" w:rsidRPr="00032684" w14:paraId="2255CED9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B9BCDF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Shortness of Breath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518F907A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5.6% (n=37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0BA66D84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701" w:type="dxa"/>
          </w:tcPr>
          <w:p w14:paraId="0AC42897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47% (n=3)</w:t>
            </w:r>
          </w:p>
        </w:tc>
      </w:tr>
      <w:tr w:rsidR="00D87A80" w:rsidRPr="00032684" w14:paraId="2386508A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50ED11D4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 xml:space="preserve">Eye Casualty 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1D1D84B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4.04% (n=26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5A638CC3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Confirmed Fractur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81BF4AD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47% (n=3)</w:t>
            </w:r>
          </w:p>
        </w:tc>
      </w:tr>
      <w:tr w:rsidR="00D87A80" w:rsidRPr="00032684" w14:paraId="775CC397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2CC80BE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2A73E539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4.04% (n=26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3B2D7A46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Constipation</w:t>
            </w:r>
          </w:p>
        </w:tc>
        <w:tc>
          <w:tcPr>
            <w:tcW w:w="1701" w:type="dxa"/>
          </w:tcPr>
          <w:p w14:paraId="5AB89C9B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3D89C5E2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3CC87D87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Query DVT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2847FAD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3.27% (n=21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602315AB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D032AB2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27DC2AB5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79330F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Back Pain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69A8BCFC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2.95% (n=19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0966F707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Foreign Body in Ear</w:t>
            </w:r>
          </w:p>
        </w:tc>
        <w:tc>
          <w:tcPr>
            <w:tcW w:w="1701" w:type="dxa"/>
          </w:tcPr>
          <w:p w14:paraId="4E1F7519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4B0BCF88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445F2770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Ankle Injury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178CAAF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2.95% (n=19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62044AA1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Hip Pai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9AFDF06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0795B1E2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2572E5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 xml:space="preserve">Hand Injury 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7AB57089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2.95% (n=19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1DAB4490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Arm Injury</w:t>
            </w:r>
          </w:p>
        </w:tc>
        <w:tc>
          <w:tcPr>
            <w:tcW w:w="1701" w:type="dxa"/>
          </w:tcPr>
          <w:p w14:paraId="4E72077A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3A22B6F0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14D5E76C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Vomiting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D1BD62D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2.95% (n=19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5FF4622C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Coccyx Injur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D672C7E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4C74E332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D0F4DF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Skin Infection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4B4EE721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2.80% (n=18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2D05A7D8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Elbow Injury</w:t>
            </w:r>
          </w:p>
        </w:tc>
        <w:tc>
          <w:tcPr>
            <w:tcW w:w="1701" w:type="dxa"/>
          </w:tcPr>
          <w:p w14:paraId="4D04CE8D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0894802E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3B3CC530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Head Injury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5659BFB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2.49% (n=16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61DA1FB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Hand and Wrist Injur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DC040E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3B095DE3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061830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Psychiatric Issue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38DABB1C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2.49% (n=16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3A48FA90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Non-Traumatic Leg Pain</w:t>
            </w:r>
          </w:p>
        </w:tc>
        <w:tc>
          <w:tcPr>
            <w:tcW w:w="1701" w:type="dxa"/>
          </w:tcPr>
          <w:p w14:paraId="1CC1348A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4FCB0E01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71639970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Miscellaneous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150264F0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2.18% (n=14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17E6F96C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Limb Infec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2FB5A7C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21303EBC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E516BA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5EA5B9A8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2.02% (n=13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16D044F0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Query Fracture</w:t>
            </w:r>
          </w:p>
        </w:tc>
        <w:tc>
          <w:tcPr>
            <w:tcW w:w="1701" w:type="dxa"/>
          </w:tcPr>
          <w:p w14:paraId="4EF17C09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1C6A8358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52E3877D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Off Baselin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DD1B467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87% (n=12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102C621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Rectal Bleeding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277E3CA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416F075A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3D7AF8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Abscess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7AA3582D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71% (n=11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677ABF9D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Weight Loss</w:t>
            </w:r>
          </w:p>
        </w:tc>
        <w:tc>
          <w:tcPr>
            <w:tcW w:w="1701" w:type="dxa"/>
          </w:tcPr>
          <w:p w14:paraId="6B15E13E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31% (n=2)</w:t>
            </w:r>
          </w:p>
        </w:tc>
      </w:tr>
      <w:tr w:rsidR="00D87A80" w:rsidRPr="00032684" w14:paraId="0B42458B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5B79DCE3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Foot Injury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D1BDE75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56% (n=10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61322138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Bur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B313EC7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5B07073F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8729288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Knee Injury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2E6C2541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56% (n=10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05DDEAC9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Facial Pain</w:t>
            </w:r>
          </w:p>
        </w:tc>
        <w:tc>
          <w:tcPr>
            <w:tcW w:w="1701" w:type="dxa"/>
          </w:tcPr>
          <w:p w14:paraId="2D84CF07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0B832D60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37ADF592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Laceration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7B2BB48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40% (n=9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0EC77973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Foreign Body in Nos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58ADE69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014D766C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707D70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7089090D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24% (n=8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542D2FFB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Generalised Pain</w:t>
            </w:r>
          </w:p>
        </w:tc>
        <w:tc>
          <w:tcPr>
            <w:tcW w:w="1701" w:type="dxa"/>
          </w:tcPr>
          <w:p w14:paraId="64969E8D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27361B70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13C4AFA1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Obstetric Complications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B927546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24% (n=8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CA9F634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Gynae Foreign Bod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F56FD09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128830C6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C75102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Testicles/Scrotal Problems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367B91D8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24% (n=8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3D96D653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Haematemesis</w:t>
            </w:r>
          </w:p>
        </w:tc>
        <w:tc>
          <w:tcPr>
            <w:tcW w:w="1701" w:type="dxa"/>
          </w:tcPr>
          <w:p w14:paraId="5EA8F33C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22554545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0DC3C598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Dizziness/Vertigo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A800B65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09% (n=7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0D41FDDB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Hearing los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7B47E12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6FDEB82D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4F1B8B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Knee Pain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41E0752B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09% (n=7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5AFBCC02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Arm and Shoulder Injury</w:t>
            </w:r>
          </w:p>
        </w:tc>
        <w:tc>
          <w:tcPr>
            <w:tcW w:w="1701" w:type="dxa"/>
          </w:tcPr>
          <w:p w14:paraId="08CE5D52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63524F8C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4E4C88B0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Non-Traumatic Bone Pain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924A8D1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09% (n=7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E6D54CF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Arm Pai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35B5ED9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3FDFCB93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C287D9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Rash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2CE26F71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09% (n=7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05DA1334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Back Injury</w:t>
            </w:r>
          </w:p>
        </w:tc>
        <w:tc>
          <w:tcPr>
            <w:tcW w:w="1701" w:type="dxa"/>
          </w:tcPr>
          <w:p w14:paraId="1A1F5A81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1655781B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07918F89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Tonsilitis/Quinsy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63C3908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09% (n=7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7F64E5EF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Clavicle Injur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CD5EF98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427787D7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7ED6E23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Vaginal Bleeding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1AA715C0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09% (n=7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16FA22D8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Foot Review</w:t>
            </w:r>
          </w:p>
        </w:tc>
        <w:tc>
          <w:tcPr>
            <w:tcW w:w="1701" w:type="dxa"/>
          </w:tcPr>
          <w:p w14:paraId="151785DF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0996E853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7EA3160C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Wrist Injury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191CD7C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1.09% (n=7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6184E2F0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Leg Injur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20309AC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3E2214FE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5B6DA6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Abnormal Blood Results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378A6DAB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93% (n=6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549E1668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Lump</w:t>
            </w:r>
          </w:p>
        </w:tc>
        <w:tc>
          <w:tcPr>
            <w:tcW w:w="1701" w:type="dxa"/>
          </w:tcPr>
          <w:p w14:paraId="4FCE7317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7092B80C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3C8C33BC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Face Injury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9A97681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93% (n=6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25343072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Shoulder Injur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E33495F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04A248B3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7AB8BD6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Ear Infection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1B2064BD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78% (n=5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44C571E3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Sternum Injury</w:t>
            </w:r>
          </w:p>
        </w:tc>
        <w:tc>
          <w:tcPr>
            <w:tcW w:w="1701" w:type="dxa"/>
          </w:tcPr>
          <w:p w14:paraId="65AEF963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03DD5FC6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60CBA68F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Failure to Thrive (Child)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FC1AA3D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78% (n=5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3ACF4C0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Neck Pai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D3636B3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1C8C376E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EAFF43D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Foreign Body in Finger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1F39A2AD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78% (n=5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01228A83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Neonatal Jaundice</w:t>
            </w:r>
          </w:p>
        </w:tc>
        <w:tc>
          <w:tcPr>
            <w:tcW w:w="1701" w:type="dxa"/>
          </w:tcPr>
          <w:p w14:paraId="252877E4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0FD212B2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4A372E85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Other Urology Problem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2008550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78% (n=5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290719E4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Non-Accidental Injur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07912C7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0AE36BBD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23E533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Palpitations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411C8149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78% (n=5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7D98AA5A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Other Infection</w:t>
            </w:r>
          </w:p>
        </w:tc>
        <w:tc>
          <w:tcPr>
            <w:tcW w:w="1701" w:type="dxa"/>
          </w:tcPr>
          <w:p w14:paraId="64CC40EB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678E50E0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51A8E882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Post-Operative Complication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7EC9B91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78% (n=5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2B18E970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Pilonidal Cyst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5C02668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2109D008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9C18D32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Post-Operative Infection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71529F9D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78% (n=5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09C22BD2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Pressure Sore</w:t>
            </w:r>
          </w:p>
        </w:tc>
        <w:tc>
          <w:tcPr>
            <w:tcW w:w="1701" w:type="dxa"/>
          </w:tcPr>
          <w:p w14:paraId="7917CC69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6F8198C8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107E8E5D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Syncop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622835E3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78% (n=5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BA836D5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Transient Ischaemic Accident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F4C5C66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569DEABC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9CF27CA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Urinary Tract Infection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7B36693D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78% (n=5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717048D6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Tinnitus</w:t>
            </w:r>
          </w:p>
        </w:tc>
        <w:tc>
          <w:tcPr>
            <w:tcW w:w="1701" w:type="dxa"/>
          </w:tcPr>
          <w:p w14:paraId="7BA7275C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2755BD26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034300F2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Fall (Elderly)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C8804CD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62% (n=4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492D11DA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Tongue Bleed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112BFD2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78E4D78B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4616D3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Haematuria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5EE66315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62% (n=4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477412F1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Toxicology</w:t>
            </w:r>
          </w:p>
        </w:tc>
        <w:tc>
          <w:tcPr>
            <w:tcW w:w="1701" w:type="dxa"/>
          </w:tcPr>
          <w:p w14:paraId="4B077A1F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4D0D85EB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7E2DD8FE" w14:textId="77777777" w:rsidR="00D87A80" w:rsidRPr="00032684" w:rsidRDefault="00D87A80" w:rsidP="008F76BF">
            <w:pPr>
              <w:rPr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Limp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3FEA7EE3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62% (n=4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2212929F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Ulcerati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D8FB487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58B84FF3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D77146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Seizures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5621494B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62% (n=4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5605AB4B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Unwell Adult</w:t>
            </w:r>
          </w:p>
        </w:tc>
        <w:tc>
          <w:tcPr>
            <w:tcW w:w="1701" w:type="dxa"/>
          </w:tcPr>
          <w:p w14:paraId="32894F69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3A01C479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31E01131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Confirmed Fracture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C005E90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47% (n=3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538AB61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Urinary Symptom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A1385D3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5FDC83EC" w14:textId="77777777" w:rsidTr="008F7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0DB211C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Dysphagia</w:t>
            </w:r>
          </w:p>
        </w:tc>
        <w:tc>
          <w:tcPr>
            <w:tcW w:w="1701" w:type="dxa"/>
            <w:tcBorders>
              <w:right w:val="double" w:sz="4" w:space="0" w:color="auto"/>
            </w:tcBorders>
          </w:tcPr>
          <w:p w14:paraId="21921022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47% (n=3)</w:t>
            </w:r>
          </w:p>
        </w:tc>
        <w:tc>
          <w:tcPr>
            <w:tcW w:w="2835" w:type="dxa"/>
            <w:tcBorders>
              <w:left w:val="double" w:sz="4" w:space="0" w:color="auto"/>
            </w:tcBorders>
          </w:tcPr>
          <w:p w14:paraId="7B819D79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Varicose Vein</w:t>
            </w:r>
          </w:p>
        </w:tc>
        <w:tc>
          <w:tcPr>
            <w:tcW w:w="1701" w:type="dxa"/>
          </w:tcPr>
          <w:p w14:paraId="368322D8" w14:textId="77777777" w:rsidR="00D87A80" w:rsidRPr="00032684" w:rsidRDefault="00D87A80" w:rsidP="008F7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  <w:tr w:rsidR="00D87A80" w:rsidRPr="00032684" w14:paraId="4C013E1B" w14:textId="77777777" w:rsidTr="008F7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29BDCB34" w14:textId="77777777" w:rsidR="00D87A80" w:rsidRPr="00032684" w:rsidRDefault="00D87A80" w:rsidP="008F76B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32684">
              <w:rPr>
                <w:b w:val="0"/>
                <w:bCs w:val="0"/>
                <w:sz w:val="20"/>
                <w:szCs w:val="20"/>
                <w:lang w:val="en-GB"/>
              </w:rPr>
              <w:t>ECG Findings</w:t>
            </w:r>
          </w:p>
        </w:tc>
        <w:tc>
          <w:tcPr>
            <w:tcW w:w="1701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12954E4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47% (n=3)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doub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59AAA836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Vascular Problem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304035A" w14:textId="77777777" w:rsidR="00D87A80" w:rsidRPr="00032684" w:rsidRDefault="00D87A80" w:rsidP="008F7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32684">
              <w:rPr>
                <w:sz w:val="20"/>
                <w:szCs w:val="20"/>
                <w:lang w:val="en-GB"/>
              </w:rPr>
              <w:t>0.16% (n=1)</w:t>
            </w:r>
          </w:p>
        </w:tc>
      </w:tr>
    </w:tbl>
    <w:p w14:paraId="77E38C37" w14:textId="77777777" w:rsidR="00D87A80" w:rsidRDefault="00D87A80"/>
    <w:sectPr w:rsidR="00D87A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A80"/>
    <w:rsid w:val="00D31D56"/>
    <w:rsid w:val="00D8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1DF10"/>
  <w15:chartTrackingRefBased/>
  <w15:docId w15:val="{E160FBCD-95CF-F643-9590-E2E62885F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A8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A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A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A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A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A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A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A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A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A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A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A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A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7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A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7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A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7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A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7A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A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A80"/>
    <w:rPr>
      <w:b/>
      <w:bCs/>
      <w:smallCaps/>
      <w:color w:val="0F4761" w:themeColor="accent1" w:themeShade="BF"/>
      <w:spacing w:val="5"/>
    </w:rPr>
  </w:style>
  <w:style w:type="table" w:styleId="ListTable3">
    <w:name w:val="List Table 3"/>
    <w:basedOn w:val="TableNormal"/>
    <w:uiPriority w:val="48"/>
    <w:rsid w:val="00D87A8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in, Marguerite</dc:creator>
  <cp:keywords/>
  <dc:description/>
  <cp:lastModifiedBy>Fortin, Marguerite</cp:lastModifiedBy>
  <cp:revision>1</cp:revision>
  <dcterms:created xsi:type="dcterms:W3CDTF">2025-12-15T13:50:00Z</dcterms:created>
  <dcterms:modified xsi:type="dcterms:W3CDTF">2025-12-15T13:51:00Z</dcterms:modified>
</cp:coreProperties>
</file>